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Table S4. </w:t>
      </w: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DNA sequence of theV5-ATG9A construct used in this study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60.0" w:type="dxa"/>
        <w:jc w:val="left"/>
        <w:tblInd w:w="-3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45"/>
        <w:gridCol w:w="6315"/>
        <w:tblGridChange w:id="0">
          <w:tblGrid>
            <w:gridCol w:w="2745"/>
            <w:gridCol w:w="6315"/>
          </w:tblGrid>
        </w:tblGridChange>
      </w:tblGrid>
      <w:tr>
        <w:trPr>
          <w:cantSplit w:val="0"/>
          <w:trHeight w:val="4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jc w:val="both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NA sequence of V5-ATG9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jc w:val="both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TGGGCAAGCCCATCCCCAACCCCCTGCTGGGCCTGGACAGCACCGCTATGGCGCAGTTTGACACTGAATACCAGCGCCTAGAGGCCTCCTATAGTGATTCACCCCCAGGGGAGGAGGACCTGTTGGTGCACGTCGCCGAGGGGAGCAAGTCACCTTGGCACCATATTGAAAACCTTGACCTCTTCTTCTCTCGAGTTTATAATCTGCACCAGAAGAATGGCTTCACATGTATGCTCATCGGGGAGATCTTTGAGCTCATGCAGTTCCTCTTTGTGGTTGCCTTCACTACCTTCCTGGTCAGCTGCGTGGACTATGACATCCTATTTGCCAACAAGATGGTGAACCACAGTCTTCACCCTACTGAACCCGTCAAGGTCACTCTGCCAGACGCCTTTTTGCCTGCTCAAGTCTGTAGTGCCAGGATTCAGGAAAATGGCTCCCTTATCACCATCCTGGTCATTGCTGGTGTCTTCTGGATCCACCGGCTTATCAAGTTCATCTATAACATTTGCTGCTACTGGGAGATCCACTCCTTCTACCTGCACGCTCTGCGCATCCCTATGTCTGCCCTTCCGTATTGCACGTGGCAAGAAGTGCAGGCCCGGATCGTGCAGACGCAGAAGGAGCACCAGATCTGCATCCACAAACGTGAGCTGACAGAACTGGACATCTACCACCGCATCCTCCGTTTCCAGAACTACATGGTGGCACTGGTTAACAAATCCCTCCTGCCTCTGCGCTTCCGCCTGCCTGGCCTCGGGGAAGCTGTCTTCTTCACCCGTGGTCTCAAGTACAACTTTGAGCTGATCCTCTTCTGGGGACCTGGCTCTCTGTTTCTCAATGAATGGAGCCTCAAGGCCGAGTACAAACGTGGGGGGCAACGGCTAGAGCTGGCCCAGCGCCTCAGCAACCGCATCCTGTGGATTGGCATCGCTAACTTCCTGCTGTGCCCCCTCATCCTCATATGGCAAATCCTCTATGCCTTCTTCAGCTATGCTGAGGTGCTGAAGCGGGAGCCGGGGGCCCTGGGAGCACGCTGCTGGTCACTCTATGGCCGCTGCTACCTCCGCCACTTCAACGAGCTGGAGCACGAGCTGCAGTCCCGCCTCAACCGTGGCTACAAGCCCGCCTCCAAGTACATGAATTGCTTCTTGTCACCTCTTTTGACACTGCTGGCCAAGAATGGAGCCTTCTTCGCTGGCTCCATCCTGGCTGTGCTTATTGCCCTCACCATTTATGACGAAGATGTGTTGGCTGTGGAACATGTGCTGACCACCGTCACACTCCTGGGGGTCACCGTGACCGTGTGCAGGTCCTTTATCCCGGACCAGCACATGGTGTTCTGCCCTGAGCAGCTGCTCCGCGTGATCCTCGCTCACATCCACTACATGCCTGACCACTGGCAGGGTAATGCCCACCGCTCGCAGACCCGGGACGAGTTTGCCCAGCTCTTCCAGTACAAGGCAGTGTTCATTTTGGAAGAGTTGCTGAGCCCCATTGTCACACCCCTCATCCTCATCTTCTGCCTGCGCCCACGGGCCCTGGAGATTATAGACTTCTTCCGAAACTTCACCGTGGAGGTCGTTGGTGTGGGAGATACCTGCTCCTTTGCTCAGATGGATGTTCGCCAGCATGGTCATCCCCAGTGGCTATCTGCTGGGCAGACAGAGGCCTCAGTGTACCAGCAAGCTGAGGATGGAAAGACAGAGTTGTCACTCATGCACTTTGCCATCACCAACCCTGGCTGGCAGCCACCACGTGAGAGCACAGCCTTCCTAGGCTTCCTCAAGGAGCAGGTTCAGCGGGATGGAGCAGCTGCTAGCCTCGCCCAAGGGGGTCTGCTCCCTGAAAATGCCCTCTTTACGTCTATCCAGTCCTTACAATCTGAGTCTGAGCCCCTGAGCCTTATCGCAAATGTGGTAGCTGGCTCATCCTGCCGGGGCCCTCCACTGCCCAGAGACCTGCAGGGCTCCAGGCACAGGGCTGAAGTCGCCTCTGCCCTGCGCTCCTTCTCCCCGCTGCAACCCGGGCAGGCGCCCACAGGCCGGGCTAACAGCACCATGACAGGCTCTGGGGTGGATGCCAGGACAGCCAGCTCCGGGAGCAGCGTGTGGGAAGGACAGCTGCAGAGCCTGGTGCTGTCAGAATATGCATCCACAGAGATGAGCCTGCATGCCCTCTATATGCACCAGCTCCACAAGCAGCAGGCCCAGGCTGAACCTGAGCGGCATGTATGGCACCGCCGGGAGAGTGATGAGAGTGGAGAAAGCGCCCCTGATGAAGGGGGAGAGGGCGCCCGGGCCCCCCAGTCTATCCCTCGCTCTGCTAGCTATCCCTGTGCAGCACCCCGGCCTGGAGCTCCTGAGACCACCGCCCTGCATGGGGGCTTCCAGAGGCGCTACGGTGGCATCACAGATCCTGGCACAGTGCCCAGGGTTCCCTCTCATTTCTCTCGGCTGCCTCTTGGAGGGTGGGCAGAAGATGGGCAGTCGGCATCAAGGCACCCTGAGCCCGTGCCCGAAGAGGGCTCGGAGGATGAGCTACCCCCTCAGGTGCACAAGGTATA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0" w:hRule="atLeast"/>
          <w:tblHeader w:val="0"/>
        </w:trPr>
        <w:tc>
          <w:tcPr>
            <w:tcBorders>
              <w:lef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jc w:val="both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E">
      <w:pPr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